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BF775" w14:textId="77777777" w:rsidR="00DA3DDB" w:rsidRPr="00DA3DDB" w:rsidRDefault="00DA3DDB" w:rsidP="00DA3DDB">
      <w:pPr>
        <w:rPr>
          <w:rFonts w:ascii="Arial" w:hAnsi="Arial" w:cs="Arial"/>
        </w:rPr>
      </w:pPr>
      <w:r w:rsidRPr="00DA3DDB">
        <w:rPr>
          <w:rFonts w:ascii="Arial" w:hAnsi="Arial" w:cs="Arial"/>
          <w:b/>
        </w:rPr>
        <w:t>Supplementary Table 4.</w:t>
      </w:r>
      <w:r w:rsidRPr="00DA3DDB">
        <w:rPr>
          <w:rFonts w:ascii="Arial" w:hAnsi="Arial" w:cs="Arial"/>
        </w:rPr>
        <w:t xml:space="preserve"> Multivariate Analysis considering</w:t>
      </w:r>
      <w:bookmarkStart w:id="0" w:name="_GoBack"/>
      <w:bookmarkEnd w:id="0"/>
      <w:r w:rsidRPr="00DA3DDB">
        <w:rPr>
          <w:rFonts w:ascii="Arial" w:hAnsi="Arial" w:cs="Arial"/>
        </w:rPr>
        <w:t xml:space="preserve"> patients in first relapse for EFS (a) and OS (b)</w:t>
      </w:r>
    </w:p>
    <w:p w14:paraId="4F612E20" w14:textId="77777777" w:rsidR="00FF3C5D" w:rsidRPr="00DA3DDB" w:rsidRDefault="00CC016B">
      <w:pPr>
        <w:rPr>
          <w:rFonts w:ascii="Arial" w:hAnsi="Arial" w:cs="Arial"/>
        </w:rPr>
      </w:pPr>
    </w:p>
    <w:p w14:paraId="5E336DBF" w14:textId="77777777" w:rsidR="00DA3DDB" w:rsidRDefault="00DA3DDB"/>
    <w:tbl>
      <w:tblPr>
        <w:tblStyle w:val="GridTable6Colorful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1943"/>
        <w:gridCol w:w="1943"/>
        <w:gridCol w:w="1943"/>
        <w:gridCol w:w="1943"/>
        <w:gridCol w:w="1943"/>
        <w:gridCol w:w="1943"/>
      </w:tblGrid>
      <w:tr w:rsidR="00DA3DDB" w:rsidRPr="00DA3DDB" w14:paraId="55BF01C1" w14:textId="77777777" w:rsidTr="00DA3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61658" w14:textId="77777777" w:rsidR="00DA3DDB" w:rsidRPr="00DA3DDB" w:rsidRDefault="00DA3DDB" w:rsidP="00DA3D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425A1" w14:textId="77777777" w:rsidR="00DA3DDB" w:rsidRPr="00DA3DDB" w:rsidRDefault="00DA3DDB" w:rsidP="00DA3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Event Free Survival</w:t>
            </w:r>
          </w:p>
        </w:tc>
        <w:tc>
          <w:tcPr>
            <w:tcW w:w="58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46E79" w14:textId="77777777" w:rsidR="00DA3DDB" w:rsidRPr="00DA3DDB" w:rsidRDefault="00DA3DDB" w:rsidP="00DA3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Overall Survival</w:t>
            </w:r>
          </w:p>
        </w:tc>
      </w:tr>
      <w:tr w:rsidR="00DA3DDB" w:rsidRPr="00DA3DDB" w14:paraId="005C28AA" w14:textId="77777777" w:rsidTr="00CC0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3353D" w14:textId="77777777" w:rsidR="00DA3DDB" w:rsidRPr="00DA3DDB" w:rsidRDefault="00DA3DDB" w:rsidP="00DA3DD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E1CC2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DA3DDB">
              <w:rPr>
                <w:rFonts w:ascii="Arial" w:hAnsi="Arial" w:cs="Arial"/>
                <w:i/>
                <w:sz w:val="22"/>
                <w:szCs w:val="22"/>
              </w:rPr>
              <w:t>P valu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20FC6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DA3DDB">
              <w:rPr>
                <w:rFonts w:ascii="Arial" w:hAnsi="Arial" w:cs="Arial"/>
                <w:i/>
                <w:sz w:val="22"/>
                <w:szCs w:val="22"/>
              </w:rPr>
              <w:t>HR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D3FBD7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DA3DDB">
              <w:rPr>
                <w:rFonts w:ascii="Arial" w:hAnsi="Arial" w:cs="Arial"/>
                <w:i/>
                <w:sz w:val="22"/>
                <w:szCs w:val="22"/>
              </w:rPr>
              <w:t>95% of CI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7149EF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DA3DDB">
              <w:rPr>
                <w:rFonts w:ascii="Arial" w:hAnsi="Arial" w:cs="Arial"/>
                <w:i/>
                <w:sz w:val="22"/>
                <w:szCs w:val="22"/>
              </w:rPr>
              <w:t>P valu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2E4611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DA3DDB">
              <w:rPr>
                <w:rFonts w:ascii="Arial" w:hAnsi="Arial" w:cs="Arial"/>
                <w:i/>
                <w:sz w:val="22"/>
                <w:szCs w:val="22"/>
              </w:rPr>
              <w:t>HR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2D7C3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DA3DDB">
              <w:rPr>
                <w:rFonts w:ascii="Arial" w:hAnsi="Arial" w:cs="Arial"/>
                <w:i/>
                <w:sz w:val="22"/>
                <w:szCs w:val="22"/>
              </w:rPr>
              <w:t>95% of CI</w:t>
            </w:r>
          </w:p>
        </w:tc>
      </w:tr>
      <w:tr w:rsidR="00DA3DDB" w:rsidRPr="00DA3DDB" w14:paraId="4E6E586F" w14:textId="77777777" w:rsidTr="00DA3DD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single" w:sz="4" w:space="0" w:color="auto"/>
            </w:tcBorders>
            <w:vAlign w:val="center"/>
          </w:tcPr>
          <w:p w14:paraId="6A90A68C" w14:textId="77777777" w:rsidR="00DA3DDB" w:rsidRPr="00DA3DDB" w:rsidRDefault="00DA3DDB" w:rsidP="00DA3DDB">
            <w:pPr>
              <w:ind w:left="318" w:hanging="284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4A5229D1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4D1B20CD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24C62534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79-3.05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608DEF5D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4024BAD2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5C1FE3AD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66-10.61</w:t>
            </w:r>
          </w:p>
        </w:tc>
      </w:tr>
      <w:tr w:rsidR="00DA3DDB" w:rsidRPr="00DA3DDB" w14:paraId="11F50BC1" w14:textId="77777777" w:rsidTr="00CC0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F2F2F2" w:themeFill="background1" w:themeFillShade="F2"/>
            <w:vAlign w:val="center"/>
          </w:tcPr>
          <w:p w14:paraId="7A438C70" w14:textId="77777777" w:rsidR="00DA3DDB" w:rsidRPr="00DA3DDB" w:rsidRDefault="00DA3DDB" w:rsidP="00DA3DDB">
            <w:pPr>
              <w:ind w:left="318" w:hanging="284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Double Expressor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0C6F9708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3001C894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4F7891DC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38-2.06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5F807252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5DAEA5FA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10226122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34-2.46</w:t>
            </w:r>
          </w:p>
        </w:tc>
      </w:tr>
      <w:tr w:rsidR="00DA3DDB" w:rsidRPr="00DA3DDB" w14:paraId="6293EB53" w14:textId="77777777" w:rsidTr="00DA3DD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vAlign w:val="center"/>
          </w:tcPr>
          <w:p w14:paraId="00D099A6" w14:textId="77777777" w:rsidR="00DA3DDB" w:rsidRPr="00DA3DDB" w:rsidRDefault="00DA3DDB" w:rsidP="00DA3DDB">
            <w:pPr>
              <w:ind w:left="318" w:hanging="284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Relapse&lt;1y</w:t>
            </w:r>
          </w:p>
        </w:tc>
        <w:tc>
          <w:tcPr>
            <w:tcW w:w="1943" w:type="dxa"/>
            <w:vAlign w:val="center"/>
          </w:tcPr>
          <w:p w14:paraId="5DA32110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943" w:type="dxa"/>
            <w:vAlign w:val="center"/>
          </w:tcPr>
          <w:p w14:paraId="56383FA6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4.61</w:t>
            </w:r>
          </w:p>
        </w:tc>
        <w:tc>
          <w:tcPr>
            <w:tcW w:w="1943" w:type="dxa"/>
            <w:vAlign w:val="center"/>
          </w:tcPr>
          <w:p w14:paraId="46EEAAA1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69-12.62</w:t>
            </w:r>
          </w:p>
        </w:tc>
        <w:tc>
          <w:tcPr>
            <w:tcW w:w="1943" w:type="dxa"/>
            <w:vAlign w:val="center"/>
          </w:tcPr>
          <w:p w14:paraId="4D14CED6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059</w:t>
            </w:r>
          </w:p>
        </w:tc>
        <w:tc>
          <w:tcPr>
            <w:tcW w:w="1943" w:type="dxa"/>
            <w:vAlign w:val="center"/>
          </w:tcPr>
          <w:p w14:paraId="324FB43F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9.15</w:t>
            </w:r>
          </w:p>
        </w:tc>
        <w:tc>
          <w:tcPr>
            <w:tcW w:w="1943" w:type="dxa"/>
            <w:vAlign w:val="center"/>
          </w:tcPr>
          <w:p w14:paraId="36C299D2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91-43.86</w:t>
            </w:r>
          </w:p>
        </w:tc>
      </w:tr>
      <w:tr w:rsidR="00DA3DDB" w:rsidRPr="00DA3DDB" w14:paraId="65DE3CDB" w14:textId="77777777" w:rsidTr="00CC0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F2F2F2" w:themeFill="background1" w:themeFillShade="F2"/>
            <w:vAlign w:val="center"/>
          </w:tcPr>
          <w:p w14:paraId="5FB7A76B" w14:textId="77777777" w:rsidR="00DA3DDB" w:rsidRPr="00DA3DDB" w:rsidRDefault="00DA3DDB" w:rsidP="00DA3DDB">
            <w:pPr>
              <w:ind w:left="318" w:hanging="284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3DDB">
              <w:rPr>
                <w:rFonts w:ascii="Arial" w:hAnsi="Arial" w:cs="Arial"/>
                <w:sz w:val="22"/>
                <w:szCs w:val="22"/>
              </w:rPr>
              <w:t>Extranodal</w:t>
            </w:r>
            <w:proofErr w:type="spellEnd"/>
            <w:r w:rsidRPr="00DA3DDB">
              <w:rPr>
                <w:rFonts w:ascii="Arial" w:hAnsi="Arial" w:cs="Arial"/>
                <w:sz w:val="22"/>
                <w:szCs w:val="22"/>
              </w:rPr>
              <w:t xml:space="preserve"> sites&gt;2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239E8CAA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1487129A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2.06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1CE1644E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97-4.36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0DD1CD52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44BE731E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595325CE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08-5.91</w:t>
            </w:r>
          </w:p>
        </w:tc>
      </w:tr>
      <w:tr w:rsidR="00DA3DDB" w:rsidRPr="00DA3DDB" w14:paraId="3EFA9E57" w14:textId="77777777" w:rsidTr="00DA3DD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vAlign w:val="center"/>
          </w:tcPr>
          <w:p w14:paraId="19D1826A" w14:textId="77777777" w:rsidR="00DA3DDB" w:rsidRPr="00DA3DDB" w:rsidRDefault="00DA3DDB" w:rsidP="00DA3DDB">
            <w:pPr>
              <w:ind w:left="318" w:hanging="284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LDH</w:t>
            </w:r>
          </w:p>
        </w:tc>
        <w:tc>
          <w:tcPr>
            <w:tcW w:w="1943" w:type="dxa"/>
            <w:vAlign w:val="center"/>
          </w:tcPr>
          <w:p w14:paraId="1584E2B8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943" w:type="dxa"/>
            <w:vAlign w:val="center"/>
          </w:tcPr>
          <w:p w14:paraId="25FA67E4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2.69</w:t>
            </w:r>
          </w:p>
        </w:tc>
        <w:tc>
          <w:tcPr>
            <w:tcW w:w="1943" w:type="dxa"/>
            <w:vAlign w:val="center"/>
          </w:tcPr>
          <w:p w14:paraId="12704E67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18-6.16</w:t>
            </w:r>
          </w:p>
        </w:tc>
        <w:tc>
          <w:tcPr>
            <w:tcW w:w="1943" w:type="dxa"/>
            <w:vAlign w:val="center"/>
          </w:tcPr>
          <w:p w14:paraId="797C7E36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943" w:type="dxa"/>
            <w:vAlign w:val="center"/>
          </w:tcPr>
          <w:p w14:paraId="3802D1AF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2.45</w:t>
            </w:r>
          </w:p>
        </w:tc>
        <w:tc>
          <w:tcPr>
            <w:tcW w:w="1943" w:type="dxa"/>
            <w:vAlign w:val="center"/>
          </w:tcPr>
          <w:p w14:paraId="5F32E7FC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89-6.72</w:t>
            </w:r>
          </w:p>
        </w:tc>
      </w:tr>
      <w:tr w:rsidR="00DA3DDB" w:rsidRPr="00DA3DDB" w14:paraId="24B27F7E" w14:textId="77777777" w:rsidTr="00CC0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F2F2F2" w:themeFill="background1" w:themeFillShade="F2"/>
            <w:vAlign w:val="center"/>
          </w:tcPr>
          <w:p w14:paraId="2F9949BF" w14:textId="77777777" w:rsidR="00DA3DDB" w:rsidRPr="00DA3DDB" w:rsidRDefault="00DA3DDB" w:rsidP="00DA3DDB">
            <w:pPr>
              <w:ind w:left="318" w:hanging="284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ECOG&gt;2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26AEEB92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1F9008F2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73B3FBA3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31-2.26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5AC9803E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7F49B73E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2.91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14:paraId="4A07B4DE" w14:textId="77777777" w:rsidR="00DA3DDB" w:rsidRPr="00DA3DDB" w:rsidRDefault="00DA3DDB" w:rsidP="00DA3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03-8.19</w:t>
            </w:r>
          </w:p>
        </w:tc>
      </w:tr>
      <w:tr w:rsidR="00DA3DDB" w:rsidRPr="00DA3DDB" w14:paraId="135E7701" w14:textId="77777777" w:rsidTr="00DA3DD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bottom w:val="single" w:sz="4" w:space="0" w:color="auto"/>
            </w:tcBorders>
            <w:vAlign w:val="center"/>
          </w:tcPr>
          <w:p w14:paraId="6ED1CC41" w14:textId="77777777" w:rsidR="00DA3DDB" w:rsidRPr="00DA3DDB" w:rsidRDefault="00DA3DDB" w:rsidP="00DA3DDB">
            <w:pPr>
              <w:ind w:left="318" w:hanging="284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Bulky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0195BE65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68B5E801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25925ADD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00-3.97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7AB48FD2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7BFE6CB0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3.64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6A9C9073" w14:textId="77777777" w:rsidR="00DA3DDB" w:rsidRPr="00DA3DDB" w:rsidRDefault="00DA3DDB" w:rsidP="00DA3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DDB">
              <w:rPr>
                <w:rFonts w:ascii="Arial" w:hAnsi="Arial" w:cs="Arial"/>
                <w:sz w:val="22"/>
                <w:szCs w:val="22"/>
              </w:rPr>
              <w:t>1.44-9.18</w:t>
            </w:r>
          </w:p>
        </w:tc>
      </w:tr>
    </w:tbl>
    <w:p w14:paraId="2A081211" w14:textId="77777777" w:rsidR="00DA3DDB" w:rsidRDefault="00DA3DDB" w:rsidP="00DA3DDB"/>
    <w:p w14:paraId="12A9F291" w14:textId="77777777" w:rsidR="00DA3DDB" w:rsidRDefault="00DA3DDB"/>
    <w:sectPr w:rsidR="00DA3DDB" w:rsidSect="00DA3DD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DDB"/>
    <w:rsid w:val="000037F3"/>
    <w:rsid w:val="00030C20"/>
    <w:rsid w:val="0004256A"/>
    <w:rsid w:val="00042822"/>
    <w:rsid w:val="000B3CDE"/>
    <w:rsid w:val="000B7148"/>
    <w:rsid w:val="000C7A3B"/>
    <w:rsid w:val="00151053"/>
    <w:rsid w:val="001579E8"/>
    <w:rsid w:val="00165E18"/>
    <w:rsid w:val="00176504"/>
    <w:rsid w:val="00182529"/>
    <w:rsid w:val="0019307C"/>
    <w:rsid w:val="001F7C8D"/>
    <w:rsid w:val="00242E16"/>
    <w:rsid w:val="002510DC"/>
    <w:rsid w:val="00262ACF"/>
    <w:rsid w:val="00266AF7"/>
    <w:rsid w:val="002C740F"/>
    <w:rsid w:val="002E6D08"/>
    <w:rsid w:val="002F0BBE"/>
    <w:rsid w:val="00314B4D"/>
    <w:rsid w:val="003218BA"/>
    <w:rsid w:val="00355146"/>
    <w:rsid w:val="00367087"/>
    <w:rsid w:val="00380944"/>
    <w:rsid w:val="003A03FF"/>
    <w:rsid w:val="003E3957"/>
    <w:rsid w:val="00447892"/>
    <w:rsid w:val="00454E7F"/>
    <w:rsid w:val="0046464E"/>
    <w:rsid w:val="00482AF0"/>
    <w:rsid w:val="0049050B"/>
    <w:rsid w:val="004905F9"/>
    <w:rsid w:val="00491663"/>
    <w:rsid w:val="0049476F"/>
    <w:rsid w:val="004C2AF0"/>
    <w:rsid w:val="00520EE6"/>
    <w:rsid w:val="005D0968"/>
    <w:rsid w:val="005E0650"/>
    <w:rsid w:val="005F0D65"/>
    <w:rsid w:val="00605995"/>
    <w:rsid w:val="006A5DAD"/>
    <w:rsid w:val="006B3E26"/>
    <w:rsid w:val="00727558"/>
    <w:rsid w:val="00781BCA"/>
    <w:rsid w:val="00786FF7"/>
    <w:rsid w:val="007D7FBE"/>
    <w:rsid w:val="008122BE"/>
    <w:rsid w:val="00821B61"/>
    <w:rsid w:val="00827924"/>
    <w:rsid w:val="00850A79"/>
    <w:rsid w:val="00892452"/>
    <w:rsid w:val="009074FF"/>
    <w:rsid w:val="00913E52"/>
    <w:rsid w:val="00915BF8"/>
    <w:rsid w:val="00932542"/>
    <w:rsid w:val="00936169"/>
    <w:rsid w:val="009578DB"/>
    <w:rsid w:val="00976E71"/>
    <w:rsid w:val="00987F48"/>
    <w:rsid w:val="009944D2"/>
    <w:rsid w:val="009B475F"/>
    <w:rsid w:val="009D44CF"/>
    <w:rsid w:val="009D772F"/>
    <w:rsid w:val="009E79A7"/>
    <w:rsid w:val="00A02A1C"/>
    <w:rsid w:val="00A055B0"/>
    <w:rsid w:val="00A108BA"/>
    <w:rsid w:val="00A6455F"/>
    <w:rsid w:val="00A752F4"/>
    <w:rsid w:val="00A92E50"/>
    <w:rsid w:val="00AD7687"/>
    <w:rsid w:val="00AF2FC7"/>
    <w:rsid w:val="00B574FA"/>
    <w:rsid w:val="00B64F1E"/>
    <w:rsid w:val="00B82C15"/>
    <w:rsid w:val="00BC1606"/>
    <w:rsid w:val="00BC66C5"/>
    <w:rsid w:val="00C52F67"/>
    <w:rsid w:val="00C77707"/>
    <w:rsid w:val="00CC016B"/>
    <w:rsid w:val="00CC167F"/>
    <w:rsid w:val="00CF6AE6"/>
    <w:rsid w:val="00DA3DDB"/>
    <w:rsid w:val="00DB01D7"/>
    <w:rsid w:val="00DF39AC"/>
    <w:rsid w:val="00E035CD"/>
    <w:rsid w:val="00E2678C"/>
    <w:rsid w:val="00E464F6"/>
    <w:rsid w:val="00E673FC"/>
    <w:rsid w:val="00EB7EC7"/>
    <w:rsid w:val="00EC195F"/>
    <w:rsid w:val="00EE0038"/>
    <w:rsid w:val="00F10DA1"/>
    <w:rsid w:val="00F272B3"/>
    <w:rsid w:val="00F80491"/>
    <w:rsid w:val="00FA6EB5"/>
    <w:rsid w:val="00FD0E28"/>
    <w:rsid w:val="00FD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60D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D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DD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6Colorful">
    <w:name w:val="Grid Table 6 Colorful"/>
    <w:basedOn w:val="TableNormal"/>
    <w:uiPriority w:val="51"/>
    <w:rsid w:val="00DA3DD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Macintosh Word</Application>
  <DocSecurity>0</DocSecurity>
  <Lines>3</Lines>
  <Paragraphs>1</Paragraphs>
  <ScaleCrop>false</ScaleCrop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5-25T14:29:00Z</dcterms:created>
  <dcterms:modified xsi:type="dcterms:W3CDTF">2016-05-26T18:32:00Z</dcterms:modified>
</cp:coreProperties>
</file>